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C7716" w14:textId="402227DF" w:rsidR="00274A93" w:rsidRPr="00274A93" w:rsidRDefault="00274A93" w:rsidP="00274A93">
      <w:pPr>
        <w:rPr>
          <w:rFonts w:ascii="Arial" w:eastAsia="Calibri" w:hAnsi="Arial" w:cs="Arial"/>
          <w:lang w:val="en-GB"/>
        </w:rPr>
      </w:pPr>
      <w:r w:rsidRPr="00381BC6">
        <w:rPr>
          <w:rFonts w:ascii="Arial" w:eastAsia="Calibri" w:hAnsi="Arial" w:cs="Arial"/>
          <w:b/>
          <w:bCs/>
          <w:lang w:val="en-GB"/>
        </w:rPr>
        <w:t xml:space="preserve">Table </w:t>
      </w:r>
      <w:r w:rsidR="00FB57E6" w:rsidRPr="00381BC6">
        <w:rPr>
          <w:rFonts w:ascii="Arial" w:eastAsia="Calibri" w:hAnsi="Arial" w:cs="Arial"/>
          <w:b/>
          <w:bCs/>
          <w:lang w:val="en-GB"/>
        </w:rPr>
        <w:t>S</w:t>
      </w:r>
      <w:r w:rsidRPr="00381BC6">
        <w:rPr>
          <w:rFonts w:ascii="Arial" w:eastAsia="Calibri" w:hAnsi="Arial" w:cs="Arial"/>
          <w:b/>
          <w:bCs/>
          <w:lang w:val="en-GB"/>
        </w:rPr>
        <w:t>2</w:t>
      </w:r>
      <w:r w:rsidRPr="00274A93">
        <w:rPr>
          <w:rFonts w:ascii="Arial" w:eastAsia="Calibri" w:hAnsi="Arial" w:cs="Arial"/>
          <w:lang w:val="en-GB"/>
        </w:rPr>
        <w:t xml:space="preserve"> Standardized data extraction gri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274A93" w:rsidRPr="00274A93" w14:paraId="2A1B8516" w14:textId="77777777" w:rsidTr="00274A93">
        <w:tc>
          <w:tcPr>
            <w:tcW w:w="9062" w:type="dxa"/>
            <w:shd w:val="clear" w:color="auto" w:fill="F7CAAC"/>
            <w:vAlign w:val="center"/>
          </w:tcPr>
          <w:p w14:paraId="7B31371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i/>
              </w:rPr>
            </w:pPr>
            <w:proofErr w:type="spellStart"/>
            <w:r w:rsidRPr="00274A93">
              <w:rPr>
                <w:rFonts w:ascii="Arial" w:eastAsia="Calibri" w:hAnsi="Arial" w:cs="Arial"/>
                <w:b/>
                <w:i/>
              </w:rPr>
              <w:t>Manuscript</w:t>
            </w:r>
            <w:proofErr w:type="spellEnd"/>
            <w:r w:rsidRPr="00274A93">
              <w:rPr>
                <w:rFonts w:ascii="Arial" w:eastAsia="Calibri" w:hAnsi="Arial" w:cs="Arial"/>
                <w:b/>
                <w:i/>
              </w:rPr>
              <w:t xml:space="preserve"> information</w:t>
            </w:r>
          </w:p>
        </w:tc>
      </w:tr>
    </w:tbl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41"/>
        <w:gridCol w:w="5075"/>
      </w:tblGrid>
      <w:tr w:rsidR="00274A93" w:rsidRPr="00274A93" w14:paraId="110BE0F5" w14:textId="77777777" w:rsidTr="002768E0">
        <w:tc>
          <w:tcPr>
            <w:tcW w:w="3941" w:type="dxa"/>
            <w:vAlign w:val="center"/>
          </w:tcPr>
          <w:p w14:paraId="7CCD701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Study ID </w:t>
            </w:r>
          </w:p>
        </w:tc>
        <w:tc>
          <w:tcPr>
            <w:tcW w:w="5075" w:type="dxa"/>
          </w:tcPr>
          <w:p w14:paraId="7051E6B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Incremental </w:t>
            </w:r>
            <w:proofErr w:type="spellStart"/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REDCap</w:t>
            </w:r>
            <w:proofErr w:type="spellEnd"/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n°</w:t>
            </w:r>
          </w:p>
        </w:tc>
      </w:tr>
      <w:tr w:rsidR="00274A93" w:rsidRPr="00274A93" w14:paraId="1EF04882" w14:textId="77777777" w:rsidTr="002768E0">
        <w:tc>
          <w:tcPr>
            <w:tcW w:w="3941" w:type="dxa"/>
            <w:vAlign w:val="center"/>
          </w:tcPr>
          <w:p w14:paraId="0FC1C397" w14:textId="77777777" w:rsidR="00274A93" w:rsidRPr="00274A93" w:rsidDel="00C65664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Last name first author </w:t>
            </w:r>
          </w:p>
        </w:tc>
        <w:tc>
          <w:tcPr>
            <w:tcW w:w="5075" w:type="dxa"/>
          </w:tcPr>
          <w:p w14:paraId="17792E4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1A50B17D" w14:textId="77777777" w:rsidTr="002768E0">
        <w:tc>
          <w:tcPr>
            <w:tcW w:w="3941" w:type="dxa"/>
            <w:vAlign w:val="center"/>
          </w:tcPr>
          <w:p w14:paraId="031A755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lang w:val="en-GB"/>
              </w:rPr>
              <w:t>Full title</w:t>
            </w:r>
          </w:p>
        </w:tc>
        <w:tc>
          <w:tcPr>
            <w:tcW w:w="5075" w:type="dxa"/>
          </w:tcPr>
          <w:p w14:paraId="2914B42B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20944AD1" w14:textId="77777777" w:rsidTr="002768E0">
        <w:tc>
          <w:tcPr>
            <w:tcW w:w="3941" w:type="dxa"/>
            <w:vAlign w:val="center"/>
          </w:tcPr>
          <w:p w14:paraId="24B5C70D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r w:rsidRPr="00274A93">
              <w:rPr>
                <w:rFonts w:ascii="Arial" w:eastAsia="Calibri" w:hAnsi="Arial" w:cs="Arial"/>
                <w:lang w:val="en-GB"/>
              </w:rPr>
              <w:t>Year of publication</w:t>
            </w:r>
          </w:p>
        </w:tc>
        <w:tc>
          <w:tcPr>
            <w:tcW w:w="5075" w:type="dxa"/>
          </w:tcPr>
          <w:p w14:paraId="6CA211DD" w14:textId="77777777" w:rsidR="00274A93" w:rsidRPr="00274A93" w:rsidRDefault="00274A93" w:rsidP="00274A93">
            <w:pPr>
              <w:jc w:val="both"/>
              <w:rPr>
                <w:rFonts w:ascii="Arial" w:eastAsia="MS Gothic" w:hAnsi="Arial" w:cs="Arial"/>
                <w:lang w:val="en-GB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4-digit integer</w:t>
            </w:r>
          </w:p>
        </w:tc>
      </w:tr>
      <w:tr w:rsidR="00274A93" w:rsidRPr="00381BC6" w14:paraId="6CC40C65" w14:textId="77777777" w:rsidTr="002768E0">
        <w:tc>
          <w:tcPr>
            <w:tcW w:w="3941" w:type="dxa"/>
            <w:tcBorders>
              <w:bottom w:val="single" w:sz="4" w:space="0" w:color="auto"/>
            </w:tcBorders>
            <w:vAlign w:val="center"/>
          </w:tcPr>
          <w:p w14:paraId="7406ED6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Type of scientific literature</w:t>
            </w:r>
          </w:p>
        </w:tc>
        <w:tc>
          <w:tcPr>
            <w:tcW w:w="5075" w:type="dxa"/>
            <w:tcBorders>
              <w:bottom w:val="single" w:sz="4" w:space="0" w:color="auto"/>
            </w:tcBorders>
          </w:tcPr>
          <w:p w14:paraId="48CE21B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6F15F2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350576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eer-review journal</w:t>
            </w:r>
          </w:p>
          <w:p w14:paraId="14DC089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00825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nference/Congress abstract</w:t>
            </w:r>
          </w:p>
          <w:p w14:paraId="5841CC1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45549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hD thesis</w:t>
            </w:r>
          </w:p>
          <w:p w14:paraId="6F3F5C4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06126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294FDAEF" w14:textId="77777777" w:rsidTr="002768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819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If peer-review journal, name of the journal: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644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5A8039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20135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merican Health &amp; Drug Benefits</w:t>
            </w:r>
          </w:p>
          <w:p w14:paraId="699F4F4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49359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nnals of Oncology </w:t>
            </w:r>
          </w:p>
          <w:p w14:paraId="1FB0A42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920906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nnals of Translational Medicine</w:t>
            </w:r>
          </w:p>
          <w:p w14:paraId="5695DB0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93568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nti-cancer Drugs</w:t>
            </w:r>
          </w:p>
          <w:p w14:paraId="4DFFC51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12432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BMC Cancer </w:t>
            </w:r>
          </w:p>
          <w:p w14:paraId="6838529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81797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Breast</w:t>
            </w:r>
          </w:p>
          <w:p w14:paraId="53C4C81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5335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Breast Cancer Research and Treatment</w:t>
            </w:r>
          </w:p>
          <w:p w14:paraId="3F3CE96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572696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British Journal of Cancer</w:t>
            </w:r>
          </w:p>
          <w:p w14:paraId="1ED3067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</w:rPr>
            </w:pPr>
            <w:sdt>
              <w:sdtPr>
                <w:rPr>
                  <w:rFonts w:ascii="Arial" w:eastAsia="MS Gothic" w:hAnsi="Arial" w:cs="Arial"/>
                </w:rPr>
                <w:id w:val="130209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</w:rPr>
              <w:t xml:space="preserve"> Bulletin du Cancer</w:t>
            </w:r>
          </w:p>
          <w:p w14:paraId="20ABA1E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</w:rPr>
            </w:pPr>
            <w:sdt>
              <w:sdtPr>
                <w:rPr>
                  <w:rFonts w:ascii="Arial" w:eastAsia="MS Gothic" w:hAnsi="Arial" w:cs="Arial"/>
                </w:rPr>
                <w:id w:val="765582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</w:rPr>
              <w:t xml:space="preserve"> Cancer </w:t>
            </w:r>
            <w:proofErr w:type="spellStart"/>
            <w:r w:rsidR="00274A93" w:rsidRPr="00274A93">
              <w:rPr>
                <w:rFonts w:ascii="Arial" w:eastAsia="Calibri" w:hAnsi="Arial" w:cs="Arial"/>
              </w:rPr>
              <w:t>Diagnosis</w:t>
            </w:r>
            <w:proofErr w:type="spellEnd"/>
            <w:r w:rsidR="00274A93" w:rsidRPr="00274A93">
              <w:rPr>
                <w:rFonts w:ascii="Arial" w:eastAsia="Calibri" w:hAnsi="Arial" w:cs="Arial"/>
              </w:rPr>
              <w:t xml:space="preserve"> &amp; </w:t>
            </w:r>
            <w:proofErr w:type="spellStart"/>
            <w:r w:rsidR="00274A93" w:rsidRPr="00274A93">
              <w:rPr>
                <w:rFonts w:ascii="Arial" w:eastAsia="Calibri" w:hAnsi="Arial" w:cs="Arial"/>
              </w:rPr>
              <w:t>Prognosis</w:t>
            </w:r>
            <w:proofErr w:type="spellEnd"/>
          </w:p>
          <w:p w14:paraId="736DF36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228451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ncer Discovery</w:t>
            </w:r>
          </w:p>
          <w:p w14:paraId="5C1EA46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95809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ncer Research</w:t>
            </w:r>
          </w:p>
          <w:p w14:paraId="1E951CD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004852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ncer Research and Treatment</w:t>
            </w:r>
          </w:p>
          <w:p w14:paraId="59804AC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104143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ncers</w:t>
            </w:r>
          </w:p>
          <w:p w14:paraId="29C0C87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800533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linical &amp; Transnational Oncology</w:t>
            </w:r>
          </w:p>
          <w:p w14:paraId="63D7952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44528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linical Cancer Research</w:t>
            </w:r>
          </w:p>
          <w:p w14:paraId="6083140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387186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Computational and mathematical methods in medicine</w:t>
            </w:r>
          </w:p>
          <w:p w14:paraId="1FA31B5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81430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ntemporary clinical trials</w:t>
            </w:r>
          </w:p>
          <w:p w14:paraId="4F5DB70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37960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ntrolled Clinical Trials</w:t>
            </w:r>
          </w:p>
          <w:p w14:paraId="59440F4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84047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urrent Oncology</w:t>
            </w:r>
          </w:p>
          <w:p w14:paraId="230B721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27281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urrent Opinion in Oncology</w:t>
            </w:r>
          </w:p>
          <w:p w14:paraId="0925690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54980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urrent Pharmaceutical Design</w:t>
            </w:r>
          </w:p>
          <w:p w14:paraId="7B3BD92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06669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Diagnostics</w:t>
            </w:r>
          </w:p>
          <w:p w14:paraId="4205DD2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69361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Drug Design Development and Therapy</w:t>
            </w:r>
          </w:p>
          <w:p w14:paraId="7601AE9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98133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proofErr w:type="spellStart"/>
            <w:r w:rsidR="00274A93" w:rsidRPr="00274A93">
              <w:rPr>
                <w:rFonts w:ascii="Arial" w:eastAsia="Calibri" w:hAnsi="Arial" w:cs="Arial"/>
                <w:lang w:val="en-US"/>
              </w:rPr>
              <w:t>EBioMedicine</w:t>
            </w:r>
            <w:proofErr w:type="spellEnd"/>
          </w:p>
          <w:p w14:paraId="3993515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00732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ESMO Open</w:t>
            </w:r>
          </w:p>
          <w:p w14:paraId="63A3331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5677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European Journal of Cancer</w:t>
            </w:r>
          </w:p>
          <w:p w14:paraId="06ECE39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</w:rPr>
            </w:pPr>
            <w:sdt>
              <w:sdtPr>
                <w:rPr>
                  <w:rFonts w:ascii="Arial" w:eastAsia="MS Gothic" w:hAnsi="Arial" w:cs="Arial"/>
                </w:rPr>
                <w:id w:val="-1699847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</w:rPr>
              <w:t xml:space="preserve"> Future </w:t>
            </w:r>
            <w:proofErr w:type="spellStart"/>
            <w:r w:rsidR="00274A93" w:rsidRPr="00274A93">
              <w:rPr>
                <w:rFonts w:ascii="Arial" w:eastAsia="Calibri" w:hAnsi="Arial" w:cs="Arial"/>
              </w:rPr>
              <w:t>Oncology</w:t>
            </w:r>
            <w:proofErr w:type="spellEnd"/>
          </w:p>
          <w:p w14:paraId="48E2C0B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</w:rPr>
            </w:pPr>
            <w:sdt>
              <w:sdtPr>
                <w:rPr>
                  <w:rFonts w:ascii="Arial" w:eastAsia="MS Gothic" w:hAnsi="Arial" w:cs="Arial"/>
                </w:rPr>
                <w:id w:val="1061600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="00274A93" w:rsidRPr="00274A93">
              <w:rPr>
                <w:rFonts w:ascii="Arial" w:eastAsia="Calibri" w:hAnsi="Arial" w:cs="Arial"/>
              </w:rPr>
              <w:t>Gastroenterologie</w:t>
            </w:r>
            <w:proofErr w:type="spellEnd"/>
            <w:r w:rsidR="00274A93" w:rsidRPr="00274A93">
              <w:rPr>
                <w:rFonts w:ascii="Arial" w:eastAsia="Calibri" w:hAnsi="Arial" w:cs="Arial"/>
              </w:rPr>
              <w:t xml:space="preserve"> Clinique et Biologique</w:t>
            </w:r>
          </w:p>
          <w:p w14:paraId="3E08D9B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733347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Genome Medicine</w:t>
            </w:r>
          </w:p>
          <w:p w14:paraId="74943CA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30705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Gynecologic Oncology Reports</w:t>
            </w:r>
          </w:p>
          <w:p w14:paraId="75E6EAD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98580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national Journal of Radiation Oncology Biology Physics</w:t>
            </w:r>
          </w:p>
          <w:p w14:paraId="36CB375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66241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Journal of Cancer Research and Clinical Oncology</w:t>
            </w:r>
          </w:p>
          <w:p w14:paraId="2D17796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897627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Journal of Clinical Oncology</w:t>
            </w:r>
          </w:p>
          <w:p w14:paraId="789901A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98866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Journal of </w:t>
            </w:r>
            <w:proofErr w:type="spellStart"/>
            <w:r w:rsidR="00274A93" w:rsidRPr="00274A93">
              <w:rPr>
                <w:rFonts w:ascii="Arial" w:eastAsia="Calibri" w:hAnsi="Arial" w:cs="Arial"/>
                <w:lang w:val="en-US"/>
              </w:rPr>
              <w:t>Haematology</w:t>
            </w:r>
            <w:proofErr w:type="spell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&amp; Oncology</w:t>
            </w:r>
          </w:p>
          <w:p w14:paraId="20E0C44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312781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Journal of Neuro-Oncology</w:t>
            </w:r>
          </w:p>
          <w:p w14:paraId="69D6873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469505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Molecular Cancer Therapeutics</w:t>
            </w:r>
          </w:p>
          <w:p w14:paraId="660E6EB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64712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Molecular Oncology</w:t>
            </w:r>
          </w:p>
          <w:p w14:paraId="52BA80F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763966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ature Medicine</w:t>
            </w:r>
          </w:p>
          <w:p w14:paraId="57F1F0F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65226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euro-oncology Advances</w:t>
            </w:r>
          </w:p>
          <w:p w14:paraId="77B7571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490751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PJ Breast Cancer</w:t>
            </w:r>
          </w:p>
          <w:p w14:paraId="4F9572E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80729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proofErr w:type="spellStart"/>
            <w:r w:rsidR="00274A93" w:rsidRPr="00274A93">
              <w:rPr>
                <w:rFonts w:ascii="Arial" w:eastAsia="Calibri" w:hAnsi="Arial" w:cs="Arial"/>
                <w:lang w:val="en-US"/>
              </w:rPr>
              <w:t>Oncotarget</w:t>
            </w:r>
            <w:proofErr w:type="spellEnd"/>
          </w:p>
          <w:p w14:paraId="336729A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25935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ancreas</w:t>
            </w:r>
          </w:p>
          <w:p w14:paraId="17B56B3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7492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harmaceutical Statistics</w:t>
            </w:r>
          </w:p>
          <w:p w14:paraId="25DF19B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63922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cientific Reports</w:t>
            </w:r>
          </w:p>
          <w:p w14:paraId="7AEB2BB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491559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tatistics in Medicine</w:t>
            </w:r>
          </w:p>
          <w:p w14:paraId="2AF822C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50509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argeted Oncology</w:t>
            </w:r>
          </w:p>
          <w:p w14:paraId="0C5C1C4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757870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he Lancet </w:t>
            </w:r>
            <w:proofErr w:type="spellStart"/>
            <w:r w:rsidR="00274A93" w:rsidRPr="00274A93">
              <w:rPr>
                <w:rFonts w:ascii="Arial" w:eastAsia="Calibri" w:hAnsi="Arial" w:cs="Arial"/>
                <w:lang w:val="en-US"/>
              </w:rPr>
              <w:t>Haematology</w:t>
            </w:r>
            <w:proofErr w:type="spellEnd"/>
          </w:p>
          <w:p w14:paraId="44B537F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481732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herapeutic Advances in Medical Oncology</w:t>
            </w:r>
          </w:p>
          <w:p w14:paraId="7730E1B5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00434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specify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3E07BF31" w14:textId="77777777" w:rsidTr="00274A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8ED82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</w:p>
        </w:tc>
      </w:tr>
      <w:tr w:rsidR="00274A93" w:rsidRPr="00274A93" w14:paraId="5A9D4E7F" w14:textId="77777777" w:rsidTr="00274A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4A3E7F0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</w:rPr>
            </w:pPr>
            <w:r w:rsidRPr="00274A93">
              <w:rPr>
                <w:rFonts w:ascii="Arial" w:eastAsia="Calibri" w:hAnsi="Arial" w:cs="Arial"/>
                <w:b/>
                <w:i/>
              </w:rPr>
              <w:t xml:space="preserve">First </w:t>
            </w:r>
            <w:proofErr w:type="spellStart"/>
            <w:r w:rsidRPr="00274A93">
              <w:rPr>
                <w:rFonts w:ascii="Arial" w:eastAsia="Calibri" w:hAnsi="Arial" w:cs="Arial"/>
                <w:b/>
                <w:i/>
              </w:rPr>
              <w:t>reviewer</w:t>
            </w:r>
            <w:proofErr w:type="spellEnd"/>
          </w:p>
        </w:tc>
      </w:tr>
      <w:tr w:rsidR="00274A93" w:rsidRPr="00274A93" w14:paraId="46E0BBC7" w14:textId="77777777" w:rsidTr="00274A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D9352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274A93">
              <w:rPr>
                <w:rFonts w:ascii="Arial" w:eastAsia="Calibri" w:hAnsi="Arial" w:cs="Arial"/>
                <w:lang w:val="en-GB"/>
              </w:rPr>
              <w:t>Reviewer</w:t>
            </w:r>
          </w:p>
        </w:tc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D8086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3CC75A5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334881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Kilian TRIN</w:t>
            </w:r>
          </w:p>
        </w:tc>
      </w:tr>
      <w:tr w:rsidR="00274A93" w:rsidRPr="00274A93" w14:paraId="654E7101" w14:textId="77777777" w:rsidTr="00274A93">
        <w:tc>
          <w:tcPr>
            <w:tcW w:w="9016" w:type="dxa"/>
            <w:gridSpan w:val="2"/>
            <w:shd w:val="clear" w:color="auto" w:fill="BDD6EE"/>
            <w:vAlign w:val="center"/>
          </w:tcPr>
          <w:p w14:paraId="36909FC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lang w:val="en-GB"/>
              </w:rPr>
              <w:t>Eligibility criteria</w:t>
            </w:r>
          </w:p>
        </w:tc>
      </w:tr>
      <w:tr w:rsidR="00274A93" w:rsidRPr="00274A93" w14:paraId="7DAE5824" w14:textId="77777777" w:rsidTr="002768E0">
        <w:tc>
          <w:tcPr>
            <w:tcW w:w="3941" w:type="dxa"/>
            <w:vAlign w:val="center"/>
          </w:tcPr>
          <w:p w14:paraId="0D5219CB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GMI or it(s) equivalent(s) calculated and/or commented on </w:t>
            </w:r>
          </w:p>
        </w:tc>
        <w:tc>
          <w:tcPr>
            <w:tcW w:w="5075" w:type="dxa"/>
          </w:tcPr>
          <w:p w14:paraId="21B43FD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B01CC5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1883518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Yes</w:t>
            </w:r>
          </w:p>
          <w:p w14:paraId="2F08BFA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i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-1307006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No</w:t>
            </w:r>
          </w:p>
        </w:tc>
      </w:tr>
      <w:tr w:rsidR="00274A93" w:rsidRPr="00274A93" w14:paraId="0218776C" w14:textId="77777777" w:rsidTr="002768E0">
        <w:tc>
          <w:tcPr>
            <w:tcW w:w="3941" w:type="dxa"/>
            <w:vAlign w:val="center"/>
          </w:tcPr>
          <w:p w14:paraId="2478466E" w14:textId="77777777" w:rsidR="00274A93" w:rsidRPr="00274A93" w:rsidDel="00C65664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GMI or it(s) equivalent(s) calculated and/or commented on </w:t>
            </w:r>
          </w:p>
        </w:tc>
        <w:tc>
          <w:tcPr>
            <w:tcW w:w="5075" w:type="dxa"/>
          </w:tcPr>
          <w:p w14:paraId="3532AC6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740D897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1264188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Yes</w:t>
            </w:r>
          </w:p>
          <w:p w14:paraId="466093F2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1878432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No</w:t>
            </w:r>
          </w:p>
        </w:tc>
      </w:tr>
      <w:tr w:rsidR="00274A93" w:rsidRPr="00274A93" w14:paraId="73110EC4" w14:textId="77777777" w:rsidTr="002768E0">
        <w:tc>
          <w:tcPr>
            <w:tcW w:w="3941" w:type="dxa"/>
            <w:vAlign w:val="center"/>
          </w:tcPr>
          <w:p w14:paraId="7FAA08CD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lang w:val="en-GB"/>
              </w:rPr>
              <w:t xml:space="preserve">Full text available </w:t>
            </w:r>
          </w:p>
        </w:tc>
        <w:tc>
          <w:tcPr>
            <w:tcW w:w="5075" w:type="dxa"/>
          </w:tcPr>
          <w:p w14:paraId="3920A4E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3461EE4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1945725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Yes </w:t>
            </w:r>
          </w:p>
          <w:p w14:paraId="2BFF0FE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2067073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No</w:t>
            </w:r>
          </w:p>
        </w:tc>
      </w:tr>
      <w:tr w:rsidR="00274A93" w:rsidRPr="00274A93" w14:paraId="7F447797" w14:textId="77777777" w:rsidTr="002768E0">
        <w:tc>
          <w:tcPr>
            <w:tcW w:w="3941" w:type="dxa"/>
            <w:vAlign w:val="center"/>
          </w:tcPr>
          <w:p w14:paraId="707061D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Full text available in English? </w:t>
            </w:r>
          </w:p>
        </w:tc>
        <w:tc>
          <w:tcPr>
            <w:tcW w:w="5075" w:type="dxa"/>
          </w:tcPr>
          <w:p w14:paraId="2266AA5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57A24DE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866099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</w:t>
            </w:r>
          </w:p>
          <w:p w14:paraId="0892B55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006522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381BC6" w14:paraId="4C77607E" w14:textId="77777777" w:rsidTr="002768E0">
        <w:tc>
          <w:tcPr>
            <w:tcW w:w="3941" w:type="dxa"/>
            <w:vAlign w:val="center"/>
          </w:tcPr>
          <w:p w14:paraId="00ACCEA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If “Full text available in English = No”, language</w:t>
            </w:r>
          </w:p>
        </w:tc>
        <w:tc>
          <w:tcPr>
            <w:tcW w:w="5075" w:type="dxa"/>
          </w:tcPr>
          <w:p w14:paraId="0080744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08204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French</w:t>
            </w:r>
          </w:p>
          <w:p w14:paraId="5AF95D3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970018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Korean</w:t>
            </w:r>
          </w:p>
          <w:p w14:paraId="2B7A371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46641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urkish</w:t>
            </w:r>
          </w:p>
          <w:p w14:paraId="0AA08E1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715918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specify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381BC6" w14:paraId="79240F64" w14:textId="77777777" w:rsidTr="00274A93">
        <w:tc>
          <w:tcPr>
            <w:tcW w:w="9016" w:type="dxa"/>
            <w:gridSpan w:val="2"/>
            <w:shd w:val="clear" w:color="auto" w:fill="F4B083"/>
            <w:vAlign w:val="center"/>
          </w:tcPr>
          <w:p w14:paraId="1ABDA9B4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lang w:val="en-US"/>
              </w:rPr>
              <w:t>*If one « no », stop the completion of the grid</w:t>
            </w:r>
          </w:p>
        </w:tc>
      </w:tr>
      <w:tr w:rsidR="00274A93" w:rsidRPr="00274A93" w14:paraId="07E5D3DE" w14:textId="77777777" w:rsidTr="00274A93">
        <w:tc>
          <w:tcPr>
            <w:tcW w:w="9016" w:type="dxa"/>
            <w:gridSpan w:val="2"/>
            <w:shd w:val="clear" w:color="auto" w:fill="BDD6EE"/>
          </w:tcPr>
          <w:p w14:paraId="776F679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lang w:val="en-GB"/>
              </w:rPr>
              <w:t xml:space="preserve">General </w:t>
            </w:r>
            <w:proofErr w:type="spellStart"/>
            <w:proofErr w:type="gramStart"/>
            <w:r w:rsidRPr="00274A93">
              <w:rPr>
                <w:rFonts w:ascii="Arial" w:eastAsia="Calibri" w:hAnsi="Arial" w:cs="Arial"/>
                <w:b/>
                <w:lang w:val="en-GB"/>
              </w:rPr>
              <w:t>informations</w:t>
            </w:r>
            <w:proofErr w:type="spellEnd"/>
            <w:proofErr w:type="gramEnd"/>
          </w:p>
        </w:tc>
      </w:tr>
      <w:tr w:rsidR="00274A93" w:rsidRPr="00274A93" w14:paraId="7F2FEF76" w14:textId="77777777" w:rsidTr="002768E0">
        <w:tc>
          <w:tcPr>
            <w:tcW w:w="3941" w:type="dxa"/>
            <w:vAlign w:val="center"/>
          </w:tcPr>
          <w:p w14:paraId="16FD8E31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First affiliation of first author</w:t>
            </w:r>
          </w:p>
        </w:tc>
        <w:tc>
          <w:tcPr>
            <w:tcW w:w="5075" w:type="dxa"/>
          </w:tcPr>
          <w:p w14:paraId="1844BD8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027A1B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61853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cademic</w:t>
            </w:r>
          </w:p>
          <w:p w14:paraId="2B73896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428309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dustrial</w:t>
            </w:r>
          </w:p>
          <w:p w14:paraId="0A6AF66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343785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cademic and industrial</w:t>
            </w:r>
          </w:p>
          <w:p w14:paraId="447CB4C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0461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clear, specify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24CB43AD" w14:textId="77777777" w:rsidTr="002768E0">
        <w:tc>
          <w:tcPr>
            <w:tcW w:w="3941" w:type="dxa"/>
            <w:vAlign w:val="center"/>
          </w:tcPr>
          <w:p w14:paraId="6D02726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Country of the first author (</w:t>
            </w:r>
            <w:r w:rsidRPr="00274A93">
              <w:rPr>
                <w:rFonts w:ascii="Arial" w:eastAsia="Calibri" w:hAnsi="Arial" w:cs="Arial"/>
                <w:i/>
                <w:iCs/>
                <w:lang w:val="en-US"/>
              </w:rPr>
              <w:t xml:space="preserve">use the ISO 3166-1 alpha-3 country classification; </w:t>
            </w:r>
            <w:r w:rsidRPr="00274A93">
              <w:rPr>
                <w:rFonts w:ascii="Arial" w:eastAsia="Calibri" w:hAnsi="Arial" w:cs="Arial"/>
                <w:i/>
                <w:iCs/>
                <w:lang w:val="en-US"/>
              </w:rPr>
              <w:lastRenderedPageBreak/>
              <w:t>if several countries, select the country of the first mentioned affiliation</w:t>
            </w:r>
            <w:r w:rsidRPr="00274A93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5075" w:type="dxa"/>
            <w:vAlign w:val="center"/>
          </w:tcPr>
          <w:p w14:paraId="11EBF96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lastRenderedPageBreak/>
              <w:t>Text (3 letters)</w:t>
            </w:r>
          </w:p>
        </w:tc>
      </w:tr>
      <w:tr w:rsidR="00274A93" w:rsidRPr="00274A93" w14:paraId="6BFD6E8D" w14:textId="77777777" w:rsidTr="002768E0">
        <w:tc>
          <w:tcPr>
            <w:tcW w:w="3941" w:type="dxa"/>
            <w:vAlign w:val="center"/>
          </w:tcPr>
          <w:p w14:paraId="24F00F3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Medical field(s) covered</w:t>
            </w:r>
          </w:p>
        </w:tc>
        <w:tc>
          <w:tcPr>
            <w:tcW w:w="5075" w:type="dxa"/>
            <w:vAlign w:val="center"/>
          </w:tcPr>
          <w:p w14:paraId="2884F39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0F80F72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352879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</w:t>
            </w:r>
          </w:p>
          <w:p w14:paraId="6196D8E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84108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fectious diseases</w:t>
            </w:r>
          </w:p>
          <w:p w14:paraId="730BFD2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26544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rdiovascular diseases</w:t>
            </w:r>
          </w:p>
          <w:p w14:paraId="2DFC400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920593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 field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413010B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927882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specified</w:t>
            </w:r>
          </w:p>
        </w:tc>
      </w:tr>
      <w:tr w:rsidR="00274A93" w:rsidRPr="00381BC6" w14:paraId="3DE553C8" w14:textId="77777777" w:rsidTr="002768E0">
        <w:tc>
          <w:tcPr>
            <w:tcW w:w="3941" w:type="dxa"/>
            <w:vAlign w:val="center"/>
          </w:tcPr>
          <w:p w14:paraId="74871B0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Terminology used</w:t>
            </w:r>
          </w:p>
        </w:tc>
        <w:tc>
          <w:tcPr>
            <w:tcW w:w="5075" w:type="dxa"/>
            <w:vAlign w:val="center"/>
          </w:tcPr>
          <w:p w14:paraId="7E247C2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58BB252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724017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Growth modulation index / GMI</w:t>
            </w:r>
          </w:p>
          <w:p w14:paraId="1E8D2C4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19983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ime to progression ratio / TTP ratio</w:t>
            </w:r>
          </w:p>
          <w:p w14:paraId="28E9455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821880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rogression free survival ratio / PFS ratio</w:t>
            </w:r>
          </w:p>
          <w:p w14:paraId="1816CDE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475187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381BC6" w14:paraId="10D0A992" w14:textId="77777777" w:rsidTr="002768E0">
        <w:tc>
          <w:tcPr>
            <w:tcW w:w="3941" w:type="dxa"/>
            <w:vAlign w:val="center"/>
          </w:tcPr>
          <w:p w14:paraId="21CC031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Topic covered by the manuscript </w:t>
            </w:r>
          </w:p>
        </w:tc>
        <w:tc>
          <w:tcPr>
            <w:tcW w:w="5075" w:type="dxa"/>
            <w:vAlign w:val="center"/>
          </w:tcPr>
          <w:p w14:paraId="2A9F3E4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3A24269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218241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ublication of the results of an observational study</w:t>
            </w:r>
          </w:p>
          <w:p w14:paraId="17E96D0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78214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ublication of the results of an interventional study</w:t>
            </w:r>
          </w:p>
          <w:p w14:paraId="7108C79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0732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ublication on design/statistical/methodological concept</w:t>
            </w:r>
          </w:p>
          <w:p w14:paraId="78DEA79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89207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381BC6" w14:paraId="6DC2ACBA" w14:textId="77777777" w:rsidTr="00274A93">
        <w:tc>
          <w:tcPr>
            <w:tcW w:w="9016" w:type="dxa"/>
            <w:gridSpan w:val="2"/>
            <w:shd w:val="clear" w:color="auto" w:fill="BDD6EE"/>
            <w:vAlign w:val="center"/>
          </w:tcPr>
          <w:p w14:paraId="30060BC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72FF6F11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US"/>
              </w:rPr>
              <w:t>If “</w:t>
            </w:r>
            <w:r w:rsidRPr="00274A93">
              <w:rPr>
                <w:rFonts w:ascii="Arial" w:eastAsia="Calibri" w:hAnsi="Arial" w:cs="Arial"/>
                <w:b/>
                <w:lang w:val="en-US"/>
              </w:rPr>
              <w:t xml:space="preserve">Publication of the results of an observational study” OR “Publication of the results of an interventional study”: </w:t>
            </w:r>
          </w:p>
          <w:p w14:paraId="4C54D6D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274A93" w:rsidRPr="00274A93" w14:paraId="41971345" w14:textId="77777777" w:rsidTr="00274A93">
        <w:tc>
          <w:tcPr>
            <w:tcW w:w="9016" w:type="dxa"/>
            <w:gridSpan w:val="2"/>
            <w:shd w:val="clear" w:color="auto" w:fill="E7E6E6"/>
            <w:vAlign w:val="center"/>
          </w:tcPr>
          <w:p w14:paraId="6069455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t>Study design and participants</w:t>
            </w:r>
          </w:p>
        </w:tc>
      </w:tr>
      <w:tr w:rsidR="00274A93" w:rsidRPr="00274A93" w14:paraId="63122665" w14:textId="77777777" w:rsidTr="002768E0">
        <w:tc>
          <w:tcPr>
            <w:tcW w:w="3941" w:type="dxa"/>
            <w:vAlign w:val="center"/>
          </w:tcPr>
          <w:p w14:paraId="5BCB1C0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Multicenter study?</w:t>
            </w:r>
          </w:p>
        </w:tc>
        <w:tc>
          <w:tcPr>
            <w:tcW w:w="5075" w:type="dxa"/>
            <w:vAlign w:val="center"/>
          </w:tcPr>
          <w:p w14:paraId="19FF09D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68295A0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075864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2 countries or more</w:t>
            </w:r>
          </w:p>
          <w:p w14:paraId="156F2E4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849327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1 country</w:t>
            </w:r>
          </w:p>
          <w:p w14:paraId="654F706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516292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 (one center)</w:t>
            </w:r>
          </w:p>
          <w:p w14:paraId="3397D6A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065940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 information provided</w:t>
            </w:r>
          </w:p>
        </w:tc>
      </w:tr>
      <w:tr w:rsidR="00274A93" w:rsidRPr="00381BC6" w14:paraId="32B7C13E" w14:textId="77777777" w:rsidTr="002768E0">
        <w:tc>
          <w:tcPr>
            <w:tcW w:w="3941" w:type="dxa"/>
            <w:vAlign w:val="center"/>
          </w:tcPr>
          <w:p w14:paraId="4A57E23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Study design</w:t>
            </w:r>
          </w:p>
        </w:tc>
        <w:tc>
          <w:tcPr>
            <w:tcW w:w="5075" w:type="dxa"/>
            <w:vAlign w:val="center"/>
          </w:tcPr>
          <w:p w14:paraId="288DEC3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67ABAF1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33435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bservational prospective study</w:t>
            </w:r>
          </w:p>
          <w:p w14:paraId="4069705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72592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bservational retrospective study</w:t>
            </w:r>
          </w:p>
          <w:p w14:paraId="2807385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654577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bservational study, other/specify:</w:t>
            </w:r>
          </w:p>
          <w:p w14:paraId="3808EB5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763064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</w:t>
            </w:r>
          </w:p>
          <w:p w14:paraId="4939805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20596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I / single-arm trial</w:t>
            </w:r>
          </w:p>
          <w:p w14:paraId="3DFD364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594366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I / basket</w:t>
            </w:r>
          </w:p>
          <w:p w14:paraId="36178C1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856112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I / umbrella</w:t>
            </w:r>
          </w:p>
          <w:p w14:paraId="40655F5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10542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I / other multi-arm biomarker-guided trial</w:t>
            </w:r>
          </w:p>
          <w:p w14:paraId="0C06529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857649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II</w:t>
            </w:r>
          </w:p>
          <w:p w14:paraId="699A114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54080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ventional phase IV</w:t>
            </w:r>
          </w:p>
          <w:p w14:paraId="569524F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709039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40A33E84" w14:textId="77777777" w:rsidTr="002768E0">
        <w:tc>
          <w:tcPr>
            <w:tcW w:w="3941" w:type="dxa"/>
            <w:vAlign w:val="center"/>
          </w:tcPr>
          <w:p w14:paraId="4E7D332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Randomization </w:t>
            </w:r>
          </w:p>
        </w:tc>
        <w:tc>
          <w:tcPr>
            <w:tcW w:w="5075" w:type="dxa"/>
            <w:vAlign w:val="center"/>
          </w:tcPr>
          <w:p w14:paraId="341F370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C8EF0A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11035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</w:t>
            </w:r>
          </w:p>
          <w:p w14:paraId="02B3A3E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81527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274A93" w14:paraId="4392BFC7" w14:textId="77777777" w:rsidTr="002768E0">
        <w:tc>
          <w:tcPr>
            <w:tcW w:w="3941" w:type="dxa"/>
            <w:vAlign w:val="center"/>
          </w:tcPr>
          <w:p w14:paraId="51A21BE1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Indication</w:t>
            </w:r>
          </w:p>
        </w:tc>
        <w:tc>
          <w:tcPr>
            <w:tcW w:w="5075" w:type="dxa"/>
            <w:vAlign w:val="center"/>
          </w:tcPr>
          <w:p w14:paraId="531473F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52B25DF1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78034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multiple solid tumors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1FCAC6C3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672916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biliary tract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4137E30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5225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breast</w:t>
            </w:r>
          </w:p>
          <w:p w14:paraId="180C981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5988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cervix </w:t>
            </w:r>
          </w:p>
          <w:p w14:paraId="3633BEC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71828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colorectal cancer</w:t>
            </w:r>
          </w:p>
          <w:p w14:paraId="7A2B1EB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3170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gastric/</w:t>
            </w:r>
            <w:proofErr w:type="spellStart"/>
            <w:r w:rsidR="00274A93" w:rsidRPr="00274A93">
              <w:rPr>
                <w:rFonts w:ascii="Arial" w:eastAsia="Calibri" w:hAnsi="Arial" w:cs="Arial"/>
                <w:lang w:val="en-US"/>
              </w:rPr>
              <w:t>oesogastric</w:t>
            </w:r>
            <w:proofErr w:type="spell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junction</w:t>
            </w:r>
          </w:p>
          <w:p w14:paraId="6345B8A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034466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head and neck </w:t>
            </w:r>
          </w:p>
          <w:p w14:paraId="04C8DF3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34378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kidney </w:t>
            </w:r>
          </w:p>
          <w:p w14:paraId="29281BF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01194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lung cancer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02C4DA0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99854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melanoma </w:t>
            </w:r>
          </w:p>
          <w:p w14:paraId="54ECDA1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98989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ovary </w:t>
            </w:r>
          </w:p>
          <w:p w14:paraId="1D7884BF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73910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pancreas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338967AF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33597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prostate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395B655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14847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soft-tissue sarcoma </w:t>
            </w:r>
          </w:p>
          <w:p w14:paraId="024A858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776134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urothelial</w:t>
            </w:r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  </w:t>
            </w:r>
          </w:p>
          <w:p w14:paraId="7FF07EB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15929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uterus </w:t>
            </w:r>
          </w:p>
          <w:p w14:paraId="483A8FB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81873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cology,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  <w:p w14:paraId="09A96BA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341431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oncology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  <w:r w:rsidR="00274A93" w:rsidRPr="00274A93" w:rsidDel="009F365B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274A93" w:rsidRPr="00274A93" w14:paraId="3475271D" w14:textId="77777777" w:rsidTr="00274A93">
        <w:tc>
          <w:tcPr>
            <w:tcW w:w="9016" w:type="dxa"/>
            <w:gridSpan w:val="2"/>
            <w:shd w:val="clear" w:color="auto" w:fill="D0CECE"/>
            <w:vAlign w:val="center"/>
          </w:tcPr>
          <w:p w14:paraId="6FD4094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lastRenderedPageBreak/>
              <w:t>Intervention</w:t>
            </w:r>
          </w:p>
        </w:tc>
      </w:tr>
      <w:tr w:rsidR="00274A93" w:rsidRPr="00381BC6" w14:paraId="44EA0516" w14:textId="77777777" w:rsidTr="002768E0">
        <w:tc>
          <w:tcPr>
            <w:tcW w:w="3941" w:type="dxa"/>
            <w:vAlign w:val="center"/>
          </w:tcPr>
          <w:p w14:paraId="0D6A451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Setting for oncology studies</w:t>
            </w:r>
          </w:p>
        </w:tc>
        <w:tc>
          <w:tcPr>
            <w:tcW w:w="5075" w:type="dxa"/>
            <w:vAlign w:val="center"/>
          </w:tcPr>
          <w:p w14:paraId="40E9A773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5EC9B8A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742953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eoadjuvant </w:t>
            </w:r>
          </w:p>
          <w:p w14:paraId="7BBE8CC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04893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djuvant</w:t>
            </w:r>
          </w:p>
          <w:p w14:paraId="582B968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971743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Advanced/Metastatic</w:t>
            </w:r>
          </w:p>
          <w:p w14:paraId="1B3A394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73532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clear/Not defined</w:t>
            </w:r>
          </w:p>
          <w:p w14:paraId="23B3D47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398172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</w:tc>
      </w:tr>
      <w:tr w:rsidR="00274A93" w:rsidRPr="00274A93" w14:paraId="72ED1222" w14:textId="77777777" w:rsidTr="002768E0">
        <w:tc>
          <w:tcPr>
            <w:tcW w:w="3941" w:type="dxa"/>
            <w:vAlign w:val="center"/>
          </w:tcPr>
          <w:p w14:paraId="60D1F781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first-line</w:t>
            </w:r>
            <w:proofErr w:type="gramEnd"/>
          </w:p>
        </w:tc>
        <w:tc>
          <w:tcPr>
            <w:tcW w:w="5075" w:type="dxa"/>
            <w:vAlign w:val="center"/>
          </w:tcPr>
          <w:p w14:paraId="7210F9E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04F542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871506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mbination of treatments</w:t>
            </w:r>
          </w:p>
          <w:p w14:paraId="4E5B47B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75528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e treatment </w:t>
            </w:r>
          </w:p>
          <w:p w14:paraId="1EDBD7A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149941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clear/Not defined</w:t>
            </w:r>
          </w:p>
        </w:tc>
      </w:tr>
      <w:tr w:rsidR="00274A93" w:rsidRPr="00381BC6" w14:paraId="2C73C9F4" w14:textId="77777777" w:rsidTr="002768E0">
        <w:tc>
          <w:tcPr>
            <w:tcW w:w="3941" w:type="dxa"/>
            <w:vAlign w:val="center"/>
          </w:tcPr>
          <w:p w14:paraId="0BDD94D8" w14:textId="77777777" w:rsidR="00274A93" w:rsidRPr="00274A93" w:rsidDel="002E6DE2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If “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first-line</w:t>
            </w:r>
            <w:proofErr w:type="gramEnd"/>
            <w:r w:rsidRPr="00274A93">
              <w:rPr>
                <w:rFonts w:ascii="Arial" w:eastAsia="Calibri" w:hAnsi="Arial" w:cs="Arial"/>
                <w:lang w:val="en-US"/>
              </w:rPr>
              <w:t xml:space="preserve"> = Combination of treatments”, treatments:</w:t>
            </w:r>
          </w:p>
        </w:tc>
        <w:tc>
          <w:tcPr>
            <w:tcW w:w="5075" w:type="dxa"/>
            <w:vAlign w:val="center"/>
          </w:tcPr>
          <w:p w14:paraId="4EA3EAED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0178526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401667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argeted therapy</w:t>
            </w:r>
          </w:p>
          <w:p w14:paraId="7FFD034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9297079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mmunotherapy</w:t>
            </w:r>
          </w:p>
          <w:p w14:paraId="2873321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623452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ytotoxic therapy</w:t>
            </w:r>
          </w:p>
          <w:p w14:paraId="6655F22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97173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Hormonal therapy</w:t>
            </w:r>
          </w:p>
          <w:p w14:paraId="0A3697E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969363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therapy</w:t>
            </w:r>
          </w:p>
          <w:p w14:paraId="6B6F6B4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011721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</w:tc>
      </w:tr>
      <w:tr w:rsidR="00274A93" w:rsidRPr="00381BC6" w14:paraId="79BC140A" w14:textId="77777777" w:rsidTr="002768E0">
        <w:tc>
          <w:tcPr>
            <w:tcW w:w="3941" w:type="dxa"/>
            <w:vAlign w:val="center"/>
          </w:tcPr>
          <w:p w14:paraId="711767F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If “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first-line</w:t>
            </w:r>
            <w:proofErr w:type="gramEnd"/>
            <w:r w:rsidRPr="00274A93">
              <w:rPr>
                <w:rFonts w:ascii="Arial" w:eastAsia="Calibri" w:hAnsi="Arial" w:cs="Arial"/>
                <w:lang w:val="en-US"/>
              </w:rPr>
              <w:t xml:space="preserve"> = One treatment”, treatment:</w:t>
            </w:r>
          </w:p>
        </w:tc>
        <w:tc>
          <w:tcPr>
            <w:tcW w:w="5075" w:type="dxa"/>
            <w:vAlign w:val="center"/>
          </w:tcPr>
          <w:p w14:paraId="29FD204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6ECC868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387656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argeted therapy</w:t>
            </w:r>
          </w:p>
          <w:p w14:paraId="3751EC7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98677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mmunotherapy</w:t>
            </w:r>
          </w:p>
          <w:p w14:paraId="5CE9822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238062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ytotoxic therapy</w:t>
            </w:r>
          </w:p>
          <w:p w14:paraId="0532BB6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716978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Hormonal therapy</w:t>
            </w:r>
          </w:p>
          <w:p w14:paraId="064B4E5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588420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therapy</w:t>
            </w:r>
          </w:p>
          <w:p w14:paraId="1208E168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322384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</w:tc>
      </w:tr>
      <w:tr w:rsidR="00274A93" w:rsidRPr="00381BC6" w14:paraId="19F47EE4" w14:textId="77777777" w:rsidTr="002768E0">
        <w:tc>
          <w:tcPr>
            <w:tcW w:w="3941" w:type="dxa"/>
            <w:vAlign w:val="center"/>
          </w:tcPr>
          <w:p w14:paraId="3F59CBD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next-line</w:t>
            </w:r>
            <w:proofErr w:type="gramEnd"/>
          </w:p>
        </w:tc>
        <w:tc>
          <w:tcPr>
            <w:tcW w:w="5075" w:type="dxa"/>
            <w:vAlign w:val="center"/>
          </w:tcPr>
          <w:p w14:paraId="72EE4CB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3B024FF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458531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mbination of treatments</w:t>
            </w:r>
          </w:p>
          <w:p w14:paraId="62C1986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29100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ne treatment </w:t>
            </w:r>
          </w:p>
          <w:p w14:paraId="3800AF0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038656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GS-guided treatment </w:t>
            </w:r>
          </w:p>
          <w:p w14:paraId="0D47E3A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81774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clear/Not defined</w:t>
            </w:r>
          </w:p>
        </w:tc>
      </w:tr>
      <w:tr w:rsidR="00274A93" w:rsidRPr="00381BC6" w14:paraId="4653F086" w14:textId="77777777" w:rsidTr="002768E0">
        <w:tc>
          <w:tcPr>
            <w:tcW w:w="3941" w:type="dxa"/>
            <w:vAlign w:val="center"/>
          </w:tcPr>
          <w:p w14:paraId="53B4BDC7" w14:textId="77777777" w:rsidR="00274A93" w:rsidRPr="00274A93" w:rsidDel="002E6DE2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lastRenderedPageBreak/>
              <w:t xml:space="preserve">If “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next-line</w:t>
            </w:r>
            <w:proofErr w:type="gramEnd"/>
            <w:r w:rsidRPr="00274A93">
              <w:rPr>
                <w:rFonts w:ascii="Arial" w:eastAsia="Calibri" w:hAnsi="Arial" w:cs="Arial"/>
                <w:lang w:val="en-US"/>
              </w:rPr>
              <w:t xml:space="preserve"> = Combination of treatments”, treatments:</w:t>
            </w:r>
          </w:p>
        </w:tc>
        <w:tc>
          <w:tcPr>
            <w:tcW w:w="5075" w:type="dxa"/>
            <w:vAlign w:val="center"/>
          </w:tcPr>
          <w:p w14:paraId="57E16A0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7DADC6F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748758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argeted therapy</w:t>
            </w:r>
          </w:p>
          <w:p w14:paraId="0EB5E61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607276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mmunotherapy</w:t>
            </w:r>
          </w:p>
          <w:p w14:paraId="7347DDD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40119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ytotoxic therapy</w:t>
            </w:r>
          </w:p>
          <w:p w14:paraId="2716356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844829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Hormonal therapy</w:t>
            </w:r>
          </w:p>
          <w:p w14:paraId="1A0BA88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785777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therapy</w:t>
            </w:r>
          </w:p>
          <w:p w14:paraId="4C4D236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081867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</w:tc>
      </w:tr>
      <w:tr w:rsidR="00274A93" w:rsidRPr="00381BC6" w14:paraId="67F2C06F" w14:textId="77777777" w:rsidTr="002768E0">
        <w:tc>
          <w:tcPr>
            <w:tcW w:w="3941" w:type="dxa"/>
            <w:vAlign w:val="center"/>
          </w:tcPr>
          <w:p w14:paraId="1D3F10C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If “Treatment(s) </w:t>
            </w:r>
            <w:proofErr w:type="gramStart"/>
            <w:r w:rsidRPr="00274A93">
              <w:rPr>
                <w:rFonts w:ascii="Arial" w:eastAsia="Calibri" w:hAnsi="Arial" w:cs="Arial"/>
                <w:lang w:val="en-US"/>
              </w:rPr>
              <w:t>next-line</w:t>
            </w:r>
            <w:proofErr w:type="gramEnd"/>
            <w:r w:rsidRPr="00274A93">
              <w:rPr>
                <w:rFonts w:ascii="Arial" w:eastAsia="Calibri" w:hAnsi="Arial" w:cs="Arial"/>
                <w:lang w:val="en-US"/>
              </w:rPr>
              <w:t xml:space="preserve"> = One treatment”, treatment:</w:t>
            </w:r>
          </w:p>
        </w:tc>
        <w:tc>
          <w:tcPr>
            <w:tcW w:w="5075" w:type="dxa"/>
            <w:vAlign w:val="center"/>
          </w:tcPr>
          <w:p w14:paraId="17749DA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6FD1024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051536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argeted therapy</w:t>
            </w:r>
          </w:p>
          <w:p w14:paraId="4052671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955445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mmunotherapy</w:t>
            </w:r>
          </w:p>
          <w:p w14:paraId="3449C7D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240683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ytotoxic therapy</w:t>
            </w:r>
          </w:p>
          <w:p w14:paraId="0D83EE2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855653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Hormonal therapy</w:t>
            </w:r>
          </w:p>
          <w:p w14:paraId="195320DD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600843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therapy</w:t>
            </w:r>
          </w:p>
          <w:p w14:paraId="25206C98" w14:textId="77777777" w:rsidR="00274A93" w:rsidRPr="00274A93" w:rsidRDefault="00381BC6" w:rsidP="00274A93">
            <w:pPr>
              <w:jc w:val="both"/>
              <w:rPr>
                <w:rFonts w:ascii="Arial" w:eastAsia="MS Gothic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411502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</w:tc>
      </w:tr>
      <w:tr w:rsidR="00274A93" w:rsidRPr="00381BC6" w14:paraId="2687E77E" w14:textId="77777777" w:rsidTr="002768E0">
        <w:tc>
          <w:tcPr>
            <w:tcW w:w="3941" w:type="dxa"/>
            <w:vAlign w:val="center"/>
          </w:tcPr>
          <w:p w14:paraId="66CD4B86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Wash-out period</w:t>
            </w:r>
          </w:p>
        </w:tc>
        <w:tc>
          <w:tcPr>
            <w:tcW w:w="5075" w:type="dxa"/>
            <w:vAlign w:val="center"/>
          </w:tcPr>
          <w:p w14:paraId="6CD72E6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61C977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3246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duration in weeks: </w:t>
            </w:r>
            <w:r w:rsidR="00274A93" w:rsidRPr="00274A93">
              <w:rPr>
                <w:rFonts w:ascii="Arial" w:eastAsia="Calibri" w:hAnsi="Arial" w:cs="Arial"/>
                <w:i/>
                <w:iCs/>
                <w:color w:val="0070C0"/>
                <w:lang w:val="en-US"/>
              </w:rPr>
              <w:t>2-digit integer</w:t>
            </w:r>
          </w:p>
          <w:p w14:paraId="61EA722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203637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  <w:p w14:paraId="7A29895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562705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clear/Not defined</w:t>
            </w:r>
          </w:p>
        </w:tc>
      </w:tr>
      <w:tr w:rsidR="00274A93" w:rsidRPr="00274A93" w14:paraId="16291AB3" w14:textId="77777777" w:rsidTr="00274A93">
        <w:tc>
          <w:tcPr>
            <w:tcW w:w="9016" w:type="dxa"/>
            <w:gridSpan w:val="2"/>
            <w:shd w:val="clear" w:color="auto" w:fill="D0CECE"/>
            <w:vAlign w:val="center"/>
          </w:tcPr>
          <w:p w14:paraId="46C8887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bookmarkStart w:id="0" w:name="_Hlk146699397"/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t>Outcome</w:t>
            </w:r>
          </w:p>
        </w:tc>
      </w:tr>
      <w:bookmarkEnd w:id="0"/>
      <w:tr w:rsidR="00274A93" w:rsidRPr="00381BC6" w14:paraId="01C8FF5C" w14:textId="77777777" w:rsidTr="002768E0">
        <w:tc>
          <w:tcPr>
            <w:tcW w:w="3941" w:type="dxa"/>
            <w:vAlign w:val="center"/>
          </w:tcPr>
          <w:p w14:paraId="41F1FF19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GMI/ratio  </w:t>
            </w:r>
          </w:p>
        </w:tc>
        <w:tc>
          <w:tcPr>
            <w:tcW w:w="5075" w:type="dxa"/>
            <w:vAlign w:val="center"/>
          </w:tcPr>
          <w:p w14:paraId="7BD4332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6BB4D8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981266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Primary endpoint</w:t>
            </w:r>
          </w:p>
          <w:p w14:paraId="2A9A700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21309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Secondary/exploratory endpoint</w:t>
            </w:r>
          </w:p>
        </w:tc>
      </w:tr>
      <w:tr w:rsidR="00274A93" w:rsidRPr="00274A93" w14:paraId="14971E76" w14:textId="77777777" w:rsidTr="002768E0">
        <w:tc>
          <w:tcPr>
            <w:tcW w:w="3941" w:type="dxa"/>
            <w:vAlign w:val="center"/>
          </w:tcPr>
          <w:p w14:paraId="16F92A17" w14:textId="77777777" w:rsidR="00274A93" w:rsidRPr="00274A93" w:rsidDel="002E6DE2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Numerator of the GMI/ratio - Time 0 </w:t>
            </w:r>
          </w:p>
        </w:tc>
        <w:tc>
          <w:tcPr>
            <w:tcW w:w="5075" w:type="dxa"/>
            <w:vAlign w:val="center"/>
          </w:tcPr>
          <w:p w14:paraId="6FD07AA3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BFDBE9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29356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Initiation of treatment line</w:t>
            </w:r>
          </w:p>
          <w:p w14:paraId="40859EF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772133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Other,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pecify: </w:t>
            </w:r>
          </w:p>
          <w:p w14:paraId="61304A1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7990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Not defined</w:t>
            </w:r>
          </w:p>
        </w:tc>
      </w:tr>
      <w:tr w:rsidR="00274A93" w:rsidRPr="00274A93" w14:paraId="1BE1E1F4" w14:textId="77777777" w:rsidTr="002768E0">
        <w:tc>
          <w:tcPr>
            <w:tcW w:w="3941" w:type="dxa"/>
            <w:vAlign w:val="center"/>
          </w:tcPr>
          <w:p w14:paraId="04786100" w14:textId="77777777" w:rsidR="00274A93" w:rsidRPr="00274A93" w:rsidDel="002E6DE2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Numerator of the GMI/ratio - Events considered</w:t>
            </w:r>
          </w:p>
        </w:tc>
        <w:tc>
          <w:tcPr>
            <w:tcW w:w="5075" w:type="dxa"/>
            <w:vAlign w:val="center"/>
          </w:tcPr>
          <w:p w14:paraId="192DDF1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0FD4680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222946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linical progression </w:t>
            </w:r>
          </w:p>
          <w:p w14:paraId="62A6780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397806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logical progression</w:t>
            </w:r>
          </w:p>
          <w:p w14:paraId="27578EF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886102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rogression (not otherwise specified)</w:t>
            </w:r>
          </w:p>
          <w:p w14:paraId="65138AB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66210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oxicity</w:t>
            </w:r>
          </w:p>
          <w:p w14:paraId="39BC8BA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824087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End of treatment</w:t>
            </w:r>
          </w:p>
          <w:p w14:paraId="1146805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30060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Death</w:t>
            </w:r>
          </w:p>
          <w:p w14:paraId="58B5D74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57054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530FB00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43842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defined</w:t>
            </w:r>
          </w:p>
        </w:tc>
      </w:tr>
      <w:tr w:rsidR="00274A93" w:rsidRPr="00381BC6" w14:paraId="743605B7" w14:textId="77777777" w:rsidTr="002768E0">
        <w:tc>
          <w:tcPr>
            <w:tcW w:w="3941" w:type="dxa"/>
            <w:vAlign w:val="center"/>
          </w:tcPr>
          <w:p w14:paraId="43A61173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Denominator of the GMI/ratio - Time 0 </w:t>
            </w:r>
          </w:p>
        </w:tc>
        <w:tc>
          <w:tcPr>
            <w:tcW w:w="5075" w:type="dxa"/>
            <w:vAlign w:val="center"/>
          </w:tcPr>
          <w:p w14:paraId="54F8516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5556BF98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852864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Randomization</w:t>
            </w:r>
          </w:p>
          <w:p w14:paraId="7C00FD6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101206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Initiation of treatment line</w:t>
            </w:r>
          </w:p>
          <w:p w14:paraId="4D05B0A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602940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 xml:space="preserve">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6E55FF7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62782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MS Gothic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lang w:val="en-US"/>
              </w:rPr>
              <w:t>Not defined</w:t>
            </w:r>
          </w:p>
        </w:tc>
      </w:tr>
      <w:tr w:rsidR="00274A93" w:rsidRPr="00274A93" w14:paraId="3E7BA6C2" w14:textId="77777777" w:rsidTr="002768E0">
        <w:tc>
          <w:tcPr>
            <w:tcW w:w="3941" w:type="dxa"/>
            <w:vAlign w:val="center"/>
          </w:tcPr>
          <w:p w14:paraId="578631FE" w14:textId="77777777" w:rsidR="00274A93" w:rsidRPr="00274A93" w:rsidDel="002E6DE2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Denominator of the GMI/ratio - Events considered</w:t>
            </w:r>
          </w:p>
        </w:tc>
        <w:tc>
          <w:tcPr>
            <w:tcW w:w="5075" w:type="dxa"/>
            <w:vAlign w:val="center"/>
          </w:tcPr>
          <w:p w14:paraId="5238C87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6770873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993137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linical progression </w:t>
            </w:r>
          </w:p>
          <w:p w14:paraId="62FFB24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125112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diological progression</w:t>
            </w:r>
          </w:p>
          <w:p w14:paraId="0667263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816728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rogression (not otherwise specified)</w:t>
            </w:r>
          </w:p>
          <w:p w14:paraId="3E31A5FB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997151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Toxicity</w:t>
            </w:r>
          </w:p>
          <w:p w14:paraId="11B9692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89405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End of treatment</w:t>
            </w:r>
          </w:p>
          <w:p w14:paraId="11039DE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7753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52CDDBF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067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t defined</w:t>
            </w:r>
          </w:p>
        </w:tc>
      </w:tr>
      <w:tr w:rsidR="00274A93" w:rsidRPr="00274A93" w14:paraId="66779627" w14:textId="77777777" w:rsidTr="00274A93">
        <w:tc>
          <w:tcPr>
            <w:tcW w:w="9016" w:type="dxa"/>
            <w:gridSpan w:val="2"/>
            <w:shd w:val="clear" w:color="auto" w:fill="D0CECE"/>
            <w:vAlign w:val="center"/>
          </w:tcPr>
          <w:p w14:paraId="28B9442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lastRenderedPageBreak/>
              <w:t>Statistical analysis</w:t>
            </w:r>
          </w:p>
        </w:tc>
      </w:tr>
      <w:tr w:rsidR="00274A93" w:rsidRPr="00274A93" w14:paraId="78FEDE63" w14:textId="77777777" w:rsidTr="002768E0">
        <w:tc>
          <w:tcPr>
            <w:tcW w:w="3941" w:type="dxa"/>
            <w:vAlign w:val="center"/>
          </w:tcPr>
          <w:p w14:paraId="14C85327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GMI cut-off used</w:t>
            </w:r>
          </w:p>
        </w:tc>
        <w:tc>
          <w:tcPr>
            <w:tcW w:w="5075" w:type="dxa"/>
            <w:vAlign w:val="center"/>
          </w:tcPr>
          <w:p w14:paraId="642AB1B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54F1B72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13227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specify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(0 – 99, with two decimals)</w:t>
            </w:r>
          </w:p>
          <w:p w14:paraId="580CAAB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031137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274A93" w14:paraId="2F33C8E8" w14:textId="77777777" w:rsidTr="002768E0">
        <w:tc>
          <w:tcPr>
            <w:tcW w:w="3941" w:type="dxa"/>
            <w:vAlign w:val="center"/>
          </w:tcPr>
          <w:p w14:paraId="64A671F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If GMI = primary endpoint: Sample size determination based on GMI </w:t>
            </w:r>
          </w:p>
        </w:tc>
        <w:tc>
          <w:tcPr>
            <w:tcW w:w="5075" w:type="dxa"/>
            <w:vAlign w:val="center"/>
          </w:tcPr>
          <w:p w14:paraId="606F60F4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BE7686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57554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based on a proportion of GMI &gt; defined cut-off</w:t>
            </w:r>
          </w:p>
          <w:p w14:paraId="679C0EC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71846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not based on a proportion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68EEE0D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GB"/>
              </w:rPr>
            </w:pPr>
            <w:sdt>
              <w:sdtPr>
                <w:rPr>
                  <w:rFonts w:ascii="Arial" w:eastAsia="MS Gothic" w:hAnsi="Arial" w:cs="Arial"/>
                  <w:lang w:val="en-GB"/>
                </w:rPr>
                <w:id w:val="1612326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GB"/>
              </w:rPr>
              <w:t xml:space="preserve"> No</w:t>
            </w:r>
          </w:p>
        </w:tc>
      </w:tr>
      <w:tr w:rsidR="00274A93" w:rsidRPr="00274A93" w14:paraId="0F2A848D" w14:textId="77777777" w:rsidTr="00274A93">
        <w:tc>
          <w:tcPr>
            <w:tcW w:w="9016" w:type="dxa"/>
            <w:gridSpan w:val="2"/>
            <w:shd w:val="clear" w:color="auto" w:fill="D0CECE"/>
            <w:vAlign w:val="center"/>
          </w:tcPr>
          <w:p w14:paraId="70AF465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t>Results</w:t>
            </w:r>
          </w:p>
        </w:tc>
      </w:tr>
      <w:tr w:rsidR="00274A93" w:rsidRPr="00274A93" w14:paraId="622BF701" w14:textId="77777777" w:rsidTr="002768E0">
        <w:tc>
          <w:tcPr>
            <w:tcW w:w="3941" w:type="dxa"/>
            <w:vAlign w:val="center"/>
          </w:tcPr>
          <w:p w14:paraId="6D2BBBF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Number of subjects included</w:t>
            </w:r>
          </w:p>
        </w:tc>
        <w:tc>
          <w:tcPr>
            <w:tcW w:w="5075" w:type="dxa"/>
            <w:vAlign w:val="center"/>
          </w:tcPr>
          <w:p w14:paraId="41D6A2A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iCs/>
                <w:color w:val="0070C0"/>
                <w:lang w:val="en-US"/>
              </w:rPr>
              <w:t>Integer (0-9999)</w:t>
            </w:r>
          </w:p>
        </w:tc>
      </w:tr>
      <w:tr w:rsidR="00274A93" w:rsidRPr="00274A93" w14:paraId="7D8E0C29" w14:textId="77777777" w:rsidTr="002768E0">
        <w:tc>
          <w:tcPr>
            <w:tcW w:w="3941" w:type="dxa"/>
            <w:vAlign w:val="center"/>
          </w:tcPr>
          <w:p w14:paraId="4BAFBCA0" w14:textId="77777777" w:rsidR="00274A93" w:rsidRPr="00274A93" w:rsidDel="00915E5D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Number of subjects used for GMI computation was reported</w:t>
            </w:r>
          </w:p>
        </w:tc>
        <w:tc>
          <w:tcPr>
            <w:tcW w:w="5075" w:type="dxa"/>
            <w:vAlign w:val="center"/>
          </w:tcPr>
          <w:p w14:paraId="2FE4291B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5F09C89F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939109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specify: </w:t>
            </w:r>
            <w:r w:rsidR="00274A93" w:rsidRPr="00274A93">
              <w:rPr>
                <w:rFonts w:ascii="Arial" w:eastAsia="Calibri" w:hAnsi="Arial" w:cs="Arial"/>
                <w:i/>
                <w:iCs/>
                <w:color w:val="0070C0"/>
                <w:lang w:val="en-US"/>
              </w:rPr>
              <w:t>Integer (0-9999)</w:t>
            </w:r>
          </w:p>
          <w:p w14:paraId="1562777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234274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274A93" w14:paraId="6BC2D82D" w14:textId="77777777" w:rsidTr="002768E0">
        <w:tc>
          <w:tcPr>
            <w:tcW w:w="3941" w:type="dxa"/>
            <w:vAlign w:val="center"/>
          </w:tcPr>
          <w:p w14:paraId="4D756B5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Median PFS/TTP 1</w:t>
            </w:r>
            <w:r w:rsidRPr="00274A93">
              <w:rPr>
                <w:rFonts w:ascii="Arial" w:eastAsia="Calibri" w:hAnsi="Arial" w:cs="Arial"/>
                <w:vertAlign w:val="superscript"/>
                <w:lang w:val="en-US"/>
              </w:rPr>
              <w:t>st</w:t>
            </w:r>
            <w:r w:rsidRPr="00274A93">
              <w:rPr>
                <w:rFonts w:ascii="Arial" w:eastAsia="Calibri" w:hAnsi="Arial" w:cs="Arial"/>
                <w:lang w:val="en-US"/>
              </w:rPr>
              <w:t xml:space="preserve"> line </w:t>
            </w:r>
          </w:p>
        </w:tc>
        <w:tc>
          <w:tcPr>
            <w:tcW w:w="5075" w:type="dxa"/>
            <w:vAlign w:val="center"/>
          </w:tcPr>
          <w:p w14:paraId="2CA4D35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70949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specify (months)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(0 – 99, with one decimal)</w:t>
            </w:r>
          </w:p>
          <w:p w14:paraId="4A4C4A1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615945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274A93" w14:paraId="54CA2BD7" w14:textId="77777777" w:rsidTr="002768E0">
        <w:tc>
          <w:tcPr>
            <w:tcW w:w="3941" w:type="dxa"/>
            <w:vAlign w:val="center"/>
          </w:tcPr>
          <w:p w14:paraId="2CEC1A4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Median PFS/TTP next line </w:t>
            </w:r>
          </w:p>
        </w:tc>
        <w:tc>
          <w:tcPr>
            <w:tcW w:w="5075" w:type="dxa"/>
            <w:vAlign w:val="center"/>
          </w:tcPr>
          <w:p w14:paraId="78B9E1C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29724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specify (months):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(0 – 99, with one decimal)</w:t>
            </w:r>
          </w:p>
          <w:p w14:paraId="0E18498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655842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  <w:tr w:rsidR="00274A93" w:rsidRPr="00274A93" w14:paraId="42FE90E1" w14:textId="77777777" w:rsidTr="002768E0">
        <w:tc>
          <w:tcPr>
            <w:tcW w:w="3941" w:type="dxa"/>
            <w:vAlign w:val="center"/>
          </w:tcPr>
          <w:p w14:paraId="6B00C8D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Descriptive statistics for GMI  </w:t>
            </w:r>
          </w:p>
        </w:tc>
        <w:tc>
          <w:tcPr>
            <w:tcW w:w="5075" w:type="dxa"/>
            <w:vAlign w:val="center"/>
          </w:tcPr>
          <w:p w14:paraId="1825FC5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697070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</w:t>
            </w:r>
          </w:p>
          <w:p w14:paraId="044E181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433122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  <w:r w:rsidR="00274A93" w:rsidRPr="00274A93" w:rsidDel="00915E5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274A93" w:rsidRPr="00381BC6" w14:paraId="04427D99" w14:textId="77777777" w:rsidTr="002768E0">
        <w:tc>
          <w:tcPr>
            <w:tcW w:w="3941" w:type="dxa"/>
            <w:vAlign w:val="center"/>
          </w:tcPr>
          <w:p w14:paraId="3B08EAD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highlight w:val="cyan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If “Descriptive statistics for GMI = Yes”, Specify</w:t>
            </w:r>
          </w:p>
        </w:tc>
        <w:tc>
          <w:tcPr>
            <w:tcW w:w="5075" w:type="dxa"/>
            <w:vAlign w:val="center"/>
          </w:tcPr>
          <w:p w14:paraId="60272C6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33573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Median</w:t>
            </w:r>
          </w:p>
          <w:p w14:paraId="59DF388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464661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Interquartile range</w:t>
            </w:r>
          </w:p>
          <w:p w14:paraId="63881CA2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190221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Range (min-max)</w:t>
            </w:r>
          </w:p>
          <w:p w14:paraId="77BF564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284762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Mean</w:t>
            </w:r>
          </w:p>
          <w:p w14:paraId="025DE36C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1918935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tandard deviation</w:t>
            </w:r>
          </w:p>
          <w:p w14:paraId="66EA6300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16611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roportion</w:t>
            </w:r>
          </w:p>
          <w:p w14:paraId="48E4DCC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58136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onfidence interval</w:t>
            </w:r>
          </w:p>
          <w:p w14:paraId="0EF5BC39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93833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4C12B214" w14:textId="77777777" w:rsidTr="002768E0">
        <w:tc>
          <w:tcPr>
            <w:tcW w:w="3941" w:type="dxa"/>
            <w:vAlign w:val="center"/>
          </w:tcPr>
          <w:p w14:paraId="05D9147A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Graphical representation for GMI  </w:t>
            </w:r>
          </w:p>
        </w:tc>
        <w:tc>
          <w:tcPr>
            <w:tcW w:w="5075" w:type="dxa"/>
            <w:vAlign w:val="center"/>
          </w:tcPr>
          <w:p w14:paraId="73F3412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52004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  <w:p w14:paraId="5617047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592522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  <w:r w:rsidR="00274A93" w:rsidRPr="00274A93" w:rsidDel="00915E5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274A93" w:rsidRPr="00381BC6" w14:paraId="7EDB85F2" w14:textId="77777777" w:rsidTr="00274A93">
        <w:tc>
          <w:tcPr>
            <w:tcW w:w="9016" w:type="dxa"/>
            <w:gridSpan w:val="2"/>
            <w:shd w:val="clear" w:color="auto" w:fill="BDD6EE"/>
            <w:vAlign w:val="center"/>
          </w:tcPr>
          <w:p w14:paraId="04467E3D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1F659CE4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US"/>
              </w:rPr>
              <w:t>If “</w:t>
            </w:r>
            <w:r w:rsidRPr="00274A93">
              <w:rPr>
                <w:rFonts w:ascii="Arial" w:eastAsia="Calibri" w:hAnsi="Arial" w:cs="Arial"/>
                <w:b/>
                <w:lang w:val="en-US"/>
              </w:rPr>
              <w:t xml:space="preserve">Publication on design/statistical/methodological concept”: </w:t>
            </w:r>
          </w:p>
          <w:p w14:paraId="1840892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274A93" w:rsidRPr="00274A93" w14:paraId="40680276" w14:textId="77777777" w:rsidTr="002768E0">
        <w:tc>
          <w:tcPr>
            <w:tcW w:w="3941" w:type="dxa"/>
            <w:vAlign w:val="center"/>
          </w:tcPr>
          <w:p w14:paraId="46AE85C2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>Objective of the manuscript</w:t>
            </w:r>
          </w:p>
        </w:tc>
        <w:tc>
          <w:tcPr>
            <w:tcW w:w="5075" w:type="dxa"/>
            <w:vAlign w:val="center"/>
          </w:tcPr>
          <w:p w14:paraId="304E2C3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Several answers possible</w:t>
            </w:r>
          </w:p>
          <w:p w14:paraId="4203BB96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2425346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Discussion/concept</w:t>
            </w:r>
          </w:p>
          <w:p w14:paraId="24402F67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2055687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tatistical methods for GMI modeling</w:t>
            </w:r>
          </w:p>
          <w:p w14:paraId="4D6747F3" w14:textId="77777777" w:rsidR="00274A93" w:rsidRPr="00274A93" w:rsidRDefault="00381BC6" w:rsidP="00274A93">
            <w:pPr>
              <w:ind w:left="720"/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1533568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Parametrical</w:t>
            </w:r>
          </w:p>
          <w:p w14:paraId="0E4024B3" w14:textId="77777777" w:rsidR="00274A93" w:rsidRPr="00274A93" w:rsidRDefault="00381BC6" w:rsidP="00274A93">
            <w:pPr>
              <w:ind w:left="720"/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-205484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n parametrical</w:t>
            </w:r>
          </w:p>
          <w:p w14:paraId="4DCC9E5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269582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tatistical methods for GMI hypothesis testing</w:t>
            </w:r>
          </w:p>
          <w:p w14:paraId="3DE2B1F1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42142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Statistical method for sample size determination</w:t>
            </w:r>
          </w:p>
          <w:p w14:paraId="3CD13195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1472483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Other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</w:t>
            </w:r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text</w:t>
            </w:r>
          </w:p>
        </w:tc>
      </w:tr>
      <w:tr w:rsidR="00274A93" w:rsidRPr="00274A93" w14:paraId="564B0EA8" w14:textId="77777777" w:rsidTr="00274A93">
        <w:tc>
          <w:tcPr>
            <w:tcW w:w="9016" w:type="dxa"/>
            <w:gridSpan w:val="2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713340D5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274A93">
              <w:rPr>
                <w:rFonts w:ascii="Arial" w:eastAsia="Calibri" w:hAnsi="Arial" w:cs="Arial"/>
                <w:b/>
                <w:bCs/>
                <w:lang w:val="en-GB"/>
              </w:rPr>
              <w:t>Other</w:t>
            </w:r>
          </w:p>
        </w:tc>
      </w:tr>
      <w:tr w:rsidR="00274A93" w:rsidRPr="00381BC6" w14:paraId="45AAAF6E" w14:textId="77777777" w:rsidTr="002768E0">
        <w:tc>
          <w:tcPr>
            <w:tcW w:w="3941" w:type="dxa"/>
            <w:tcBorders>
              <w:bottom w:val="single" w:sz="4" w:space="0" w:color="auto"/>
            </w:tcBorders>
            <w:vAlign w:val="center"/>
          </w:tcPr>
          <w:p w14:paraId="187E36CC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274A93">
              <w:rPr>
                <w:rFonts w:ascii="Arial" w:eastAsia="Calibri" w:hAnsi="Arial" w:cs="Arial"/>
                <w:lang w:val="en-US"/>
              </w:rPr>
              <w:t xml:space="preserve">Any other relevant information </w:t>
            </w:r>
          </w:p>
        </w:tc>
        <w:tc>
          <w:tcPr>
            <w:tcW w:w="5075" w:type="dxa"/>
            <w:tcBorders>
              <w:bottom w:val="single" w:sz="4" w:space="0" w:color="auto"/>
            </w:tcBorders>
            <w:vAlign w:val="center"/>
          </w:tcPr>
          <w:p w14:paraId="3D08FBF0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1CB5F923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677778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Yes, </w:t>
            </w:r>
            <w:proofErr w:type="gramStart"/>
            <w:r w:rsidR="00274A93" w:rsidRPr="00274A93">
              <w:rPr>
                <w:rFonts w:ascii="Arial" w:eastAsia="Calibri" w:hAnsi="Arial" w:cs="Arial"/>
                <w:lang w:val="en-US"/>
              </w:rPr>
              <w:t>specify:</w:t>
            </w:r>
            <w:proofErr w:type="gramEnd"/>
            <w:r w:rsidR="00274A93"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 xml:space="preserve"> text</w:t>
            </w:r>
          </w:p>
          <w:p w14:paraId="0C236A1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Calibri" w:hAnsi="Arial" w:cs="Arial"/>
                  <w:lang w:val="en-US"/>
                </w:rPr>
                <w:id w:val="1259176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Calibri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No</w:t>
            </w:r>
          </w:p>
        </w:tc>
      </w:tr>
    </w:tbl>
    <w:p w14:paraId="4018E115" w14:textId="77777777" w:rsidR="00274A93" w:rsidRPr="00274A93" w:rsidRDefault="00274A93" w:rsidP="00274A93">
      <w:pPr>
        <w:jc w:val="both"/>
        <w:rPr>
          <w:rFonts w:ascii="Arial" w:eastAsia="Calibri" w:hAnsi="Arial" w:cs="Arial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098"/>
      </w:tblGrid>
      <w:tr w:rsidR="00274A93" w:rsidRPr="00274A93" w14:paraId="60E11417" w14:textId="77777777" w:rsidTr="00274A93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157FBF7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b/>
                <w:i/>
              </w:rPr>
            </w:pPr>
            <w:r w:rsidRPr="00274A93">
              <w:rPr>
                <w:rFonts w:ascii="Arial" w:eastAsia="Calibri" w:hAnsi="Arial" w:cs="Arial"/>
                <w:b/>
                <w:i/>
              </w:rPr>
              <w:t xml:space="preserve">Second </w:t>
            </w:r>
            <w:proofErr w:type="spellStart"/>
            <w:r w:rsidRPr="00274A93">
              <w:rPr>
                <w:rFonts w:ascii="Arial" w:eastAsia="Calibri" w:hAnsi="Arial" w:cs="Arial"/>
                <w:b/>
                <w:i/>
              </w:rPr>
              <w:t>reviewer</w:t>
            </w:r>
            <w:proofErr w:type="spellEnd"/>
          </w:p>
        </w:tc>
      </w:tr>
      <w:tr w:rsidR="00274A93" w:rsidRPr="00274A93" w14:paraId="3706B040" w14:textId="77777777" w:rsidTr="00274A93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CCAAB8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274A93">
              <w:rPr>
                <w:rFonts w:ascii="Arial" w:eastAsia="Calibri" w:hAnsi="Arial" w:cs="Arial"/>
                <w:lang w:val="en-GB"/>
              </w:rPr>
              <w:t>Reviewer</w:t>
            </w:r>
          </w:p>
        </w:tc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BE320F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i/>
                <w:color w:val="0070C0"/>
                <w:lang w:val="en-US"/>
              </w:rPr>
            </w:pPr>
            <w:r w:rsidRPr="00274A93">
              <w:rPr>
                <w:rFonts w:ascii="Arial" w:eastAsia="Calibri" w:hAnsi="Arial" w:cs="Arial"/>
                <w:i/>
                <w:color w:val="0070C0"/>
                <w:lang w:val="en-US"/>
              </w:rPr>
              <w:t>One answer</w:t>
            </w:r>
          </w:p>
          <w:p w14:paraId="26931B6E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-99883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arine BELLERA</w:t>
            </w:r>
          </w:p>
          <w:p w14:paraId="7490045A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966311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Cynthia DALLEAU</w:t>
            </w:r>
          </w:p>
          <w:p w14:paraId="5403F624" w14:textId="77777777" w:rsidR="00274A93" w:rsidRPr="00274A93" w:rsidRDefault="00381BC6" w:rsidP="00274A93">
            <w:pPr>
              <w:jc w:val="both"/>
              <w:rPr>
                <w:rFonts w:ascii="Arial" w:eastAsia="Calibri" w:hAnsi="Arial" w:cs="Arial"/>
                <w:lang w:val="en-US"/>
              </w:rPr>
            </w:pPr>
            <w:sdt>
              <w:sdtPr>
                <w:rPr>
                  <w:rFonts w:ascii="Arial" w:eastAsia="MS Gothic" w:hAnsi="Arial" w:cs="Arial"/>
                  <w:lang w:val="en-US"/>
                </w:rPr>
                <w:id w:val="721486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4A93" w:rsidRPr="00274A93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74A93" w:rsidRPr="00274A93">
              <w:rPr>
                <w:rFonts w:ascii="Arial" w:eastAsia="Calibri" w:hAnsi="Arial" w:cs="Arial"/>
                <w:lang w:val="en-US"/>
              </w:rPr>
              <w:t xml:space="preserve"> Derek DINART</w:t>
            </w:r>
          </w:p>
        </w:tc>
      </w:tr>
      <w:tr w:rsidR="00274A93" w:rsidRPr="00381BC6" w14:paraId="392AF82D" w14:textId="77777777" w:rsidTr="00274A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A453AE" w14:textId="77777777" w:rsidR="00274A93" w:rsidRPr="00274A93" w:rsidRDefault="00274A93" w:rsidP="00274A93">
            <w:pPr>
              <w:jc w:val="both"/>
              <w:rPr>
                <w:rFonts w:ascii="Arial" w:eastAsia="Calibri" w:hAnsi="Arial" w:cs="Arial"/>
                <w:lang w:val="en-IE"/>
              </w:rPr>
            </w:pPr>
            <w:r w:rsidRPr="00274A93">
              <w:rPr>
                <w:rFonts w:ascii="Arial" w:eastAsia="Calibri" w:hAnsi="Arial" w:cs="Arial"/>
                <w:i/>
                <w:lang w:val="en-IE"/>
              </w:rPr>
              <w:lastRenderedPageBreak/>
              <w:t>Same items as for the first reviewer</w:t>
            </w:r>
          </w:p>
        </w:tc>
      </w:tr>
    </w:tbl>
    <w:p w14:paraId="5DC7BFC0" w14:textId="77777777" w:rsidR="00642E5E" w:rsidRPr="00381BC6" w:rsidRDefault="00642E5E">
      <w:pPr>
        <w:rPr>
          <w:rFonts w:ascii="Arial" w:hAnsi="Arial" w:cs="Arial"/>
          <w:lang w:val="en-US"/>
        </w:rPr>
      </w:pPr>
    </w:p>
    <w:sectPr w:rsidR="00642E5E" w:rsidRPr="00381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6A7"/>
    <w:rsid w:val="00062F37"/>
    <w:rsid w:val="001346A7"/>
    <w:rsid w:val="001E1724"/>
    <w:rsid w:val="00274A93"/>
    <w:rsid w:val="00381BC6"/>
    <w:rsid w:val="00526DFB"/>
    <w:rsid w:val="00642E5E"/>
    <w:rsid w:val="007B134A"/>
    <w:rsid w:val="00D66969"/>
    <w:rsid w:val="00EE4CA7"/>
    <w:rsid w:val="00FB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08A3D"/>
  <w15:chartTrackingRefBased/>
  <w15:docId w15:val="{495600F5-66CD-4179-BFDA-87EC3101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34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34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34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4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4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46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46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46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46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4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34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34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46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46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46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46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46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46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4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34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4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34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4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346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46A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346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4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46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46A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74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75</Words>
  <Characters>7016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Trin</dc:creator>
  <cp:keywords/>
  <dc:description/>
  <cp:lastModifiedBy>Kilian Trin</cp:lastModifiedBy>
  <cp:revision>5</cp:revision>
  <dcterms:created xsi:type="dcterms:W3CDTF">2024-12-17T15:01:00Z</dcterms:created>
  <dcterms:modified xsi:type="dcterms:W3CDTF">2025-01-27T07:52:00Z</dcterms:modified>
</cp:coreProperties>
</file>